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253" w:rsidRPr="00CA353F" w:rsidRDefault="00816253" w:rsidP="00816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CA353F">
        <w:rPr>
          <w:rFonts w:ascii="Times New Roman" w:hAnsi="Times New Roman" w:cs="Times New Roman"/>
          <w:sz w:val="24"/>
          <w:szCs w:val="24"/>
        </w:rPr>
        <w:t xml:space="preserve">Table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A353F">
        <w:rPr>
          <w:rFonts w:ascii="Times New Roman" w:hAnsi="Times New Roman" w:cs="Times New Roman"/>
          <w:sz w:val="24"/>
          <w:szCs w:val="24"/>
        </w:rPr>
        <w:t xml:space="preserve">ntibodies used in </w:t>
      </w:r>
      <w:r>
        <w:rPr>
          <w:rFonts w:ascii="Times New Roman" w:hAnsi="Times New Roman" w:cs="Times New Roman"/>
          <w:sz w:val="24"/>
          <w:szCs w:val="24"/>
        </w:rPr>
        <w:t>Wester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2826"/>
        <w:gridCol w:w="1782"/>
        <w:gridCol w:w="2443"/>
      </w:tblGrid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826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3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. No</w:t>
            </w:r>
          </w:p>
        </w:tc>
        <w:tc>
          <w:tcPr>
            <w:tcW w:w="2443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/Concentration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 (KRT1)</w:t>
            </w:r>
          </w:p>
        </w:tc>
        <w:tc>
          <w:tcPr>
            <w:tcW w:w="2826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26699</w:t>
            </w:r>
          </w:p>
        </w:tc>
        <w:tc>
          <w:tcPr>
            <w:tcW w:w="2443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5 (KRT5)</w:t>
            </w:r>
          </w:p>
        </w:tc>
        <w:tc>
          <w:tcPr>
            <w:tcW w:w="2826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29670</w:t>
            </w:r>
          </w:p>
        </w:tc>
        <w:tc>
          <w:tcPr>
            <w:tcW w:w="2443" w:type="dxa"/>
          </w:tcPr>
          <w:p w:rsidR="00816253" w:rsidRPr="00CA353F" w:rsidRDefault="00816253" w:rsidP="0081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,0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6 (KRT6)</w:t>
            </w:r>
          </w:p>
        </w:tc>
        <w:tc>
          <w:tcPr>
            <w:tcW w:w="2826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-514520</w:t>
            </w:r>
          </w:p>
        </w:tc>
        <w:tc>
          <w:tcPr>
            <w:tcW w:w="2443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7 (KRT7)</w:t>
            </w:r>
          </w:p>
        </w:tc>
        <w:tc>
          <w:tcPr>
            <w:tcW w:w="2826" w:type="dxa"/>
          </w:tcPr>
          <w:p w:rsidR="00816253" w:rsidRPr="00CA353F" w:rsidRDefault="00816253" w:rsidP="0081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r w:rsidR="00094865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782" w:type="dxa"/>
          </w:tcPr>
          <w:p w:rsidR="00816253" w:rsidRPr="00CA353F" w:rsidRDefault="00816253" w:rsidP="0081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5-1198</w:t>
            </w:r>
          </w:p>
        </w:tc>
        <w:tc>
          <w:tcPr>
            <w:tcW w:w="2443" w:type="dxa"/>
          </w:tcPr>
          <w:p w:rsidR="00816253" w:rsidRPr="00CA353F" w:rsidRDefault="00816253" w:rsidP="00F97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7B89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4 (KRT14)</w:t>
            </w:r>
          </w:p>
        </w:tc>
        <w:tc>
          <w:tcPr>
            <w:tcW w:w="2826" w:type="dxa"/>
          </w:tcPr>
          <w:p w:rsidR="00816253" w:rsidRPr="00CA353F" w:rsidRDefault="00094865" w:rsidP="00094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16253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595</w:t>
            </w:r>
          </w:p>
        </w:tc>
        <w:tc>
          <w:tcPr>
            <w:tcW w:w="2443" w:type="dxa"/>
          </w:tcPr>
          <w:p w:rsidR="00816253" w:rsidRPr="00CA353F" w:rsidRDefault="00816253" w:rsidP="0081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,0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6 (KRT16)</w:t>
            </w:r>
          </w:p>
        </w:tc>
        <w:tc>
          <w:tcPr>
            <w:tcW w:w="2826" w:type="dxa"/>
          </w:tcPr>
          <w:p w:rsidR="00816253" w:rsidRPr="00CA353F" w:rsidRDefault="00094865" w:rsidP="00094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16253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741</w:t>
            </w:r>
          </w:p>
        </w:tc>
        <w:tc>
          <w:tcPr>
            <w:tcW w:w="2443" w:type="dxa"/>
          </w:tcPr>
          <w:p w:rsidR="00816253" w:rsidRPr="00CA353F" w:rsidRDefault="00816253" w:rsidP="0081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7 (KRT17)</w:t>
            </w:r>
          </w:p>
        </w:tc>
        <w:tc>
          <w:tcPr>
            <w:tcW w:w="2826" w:type="dxa"/>
          </w:tcPr>
          <w:p w:rsidR="00816253" w:rsidRPr="00CA353F" w:rsidRDefault="00094865" w:rsidP="00094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16253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82" w:type="dxa"/>
          </w:tcPr>
          <w:p w:rsidR="00816253" w:rsidRPr="00CA353F" w:rsidRDefault="00D952F4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51056</w:t>
            </w:r>
          </w:p>
        </w:tc>
        <w:tc>
          <w:tcPr>
            <w:tcW w:w="2443" w:type="dxa"/>
          </w:tcPr>
          <w:p w:rsidR="00816253" w:rsidRPr="00CA353F" w:rsidRDefault="00816253" w:rsidP="00D95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D952F4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9 (KRT19)</w:t>
            </w:r>
          </w:p>
        </w:tc>
        <w:tc>
          <w:tcPr>
            <w:tcW w:w="2826" w:type="dxa"/>
          </w:tcPr>
          <w:p w:rsidR="00816253" w:rsidRPr="00CA353F" w:rsidRDefault="00094865" w:rsidP="00094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16253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782" w:type="dxa"/>
          </w:tcPr>
          <w:p w:rsidR="00816253" w:rsidRPr="00CA353F" w:rsidRDefault="00D952F4" w:rsidP="00D95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162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625</w:t>
            </w:r>
          </w:p>
        </w:tc>
        <w:tc>
          <w:tcPr>
            <w:tcW w:w="2443" w:type="dxa"/>
          </w:tcPr>
          <w:p w:rsidR="00816253" w:rsidRPr="00CA353F" w:rsidRDefault="00816253" w:rsidP="00D95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D952F4">
              <w:rPr>
                <w:rFonts w:ascii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826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7045</w:t>
            </w:r>
          </w:p>
        </w:tc>
        <w:tc>
          <w:tcPr>
            <w:tcW w:w="2443" w:type="dxa"/>
          </w:tcPr>
          <w:p w:rsidR="00816253" w:rsidRPr="00CA353F" w:rsidRDefault="00D952F4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cadherin (CDH3)</w:t>
            </w:r>
          </w:p>
        </w:tc>
        <w:tc>
          <w:tcPr>
            <w:tcW w:w="2826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893</w:t>
            </w:r>
          </w:p>
        </w:tc>
        <w:tc>
          <w:tcPr>
            <w:tcW w:w="2443" w:type="dxa"/>
          </w:tcPr>
          <w:p w:rsidR="00816253" w:rsidRPr="00CA353F" w:rsidRDefault="00816253" w:rsidP="00FC1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FC1B5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16253" w:rsidRPr="00CA353F" w:rsidTr="00040EED">
        <w:tc>
          <w:tcPr>
            <w:tcW w:w="2299" w:type="dxa"/>
          </w:tcPr>
          <w:p w:rsidR="00816253" w:rsidRPr="00CA353F" w:rsidRDefault="00816253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826" w:type="dxa"/>
          </w:tcPr>
          <w:p w:rsidR="00816253" w:rsidRPr="00CA353F" w:rsidRDefault="00FC1B5C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816253" w:rsidRPr="00CA353F" w:rsidRDefault="00FC1B5C" w:rsidP="00040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0598</w:t>
            </w:r>
          </w:p>
        </w:tc>
        <w:tc>
          <w:tcPr>
            <w:tcW w:w="2443" w:type="dxa"/>
          </w:tcPr>
          <w:p w:rsidR="00816253" w:rsidRPr="00CA353F" w:rsidRDefault="00816253" w:rsidP="00FC1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FC1B5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</w:tbl>
    <w:p w:rsidR="009D7C1F" w:rsidRPr="00816253" w:rsidRDefault="009D7C1F" w:rsidP="00816253"/>
    <w:sectPr w:rsidR="009D7C1F" w:rsidRPr="00816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B00" w:rsidRDefault="00940B00" w:rsidP="00816253">
      <w:pPr>
        <w:spacing w:after="0" w:line="240" w:lineRule="auto"/>
      </w:pPr>
      <w:r>
        <w:separator/>
      </w:r>
    </w:p>
  </w:endnote>
  <w:endnote w:type="continuationSeparator" w:id="0">
    <w:p w:rsidR="00940B00" w:rsidRDefault="00940B00" w:rsidP="00816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B00" w:rsidRDefault="00940B00" w:rsidP="00816253">
      <w:pPr>
        <w:spacing w:after="0" w:line="240" w:lineRule="auto"/>
      </w:pPr>
      <w:r>
        <w:separator/>
      </w:r>
    </w:p>
  </w:footnote>
  <w:footnote w:type="continuationSeparator" w:id="0">
    <w:p w:rsidR="00940B00" w:rsidRDefault="00940B00" w:rsidP="008162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253"/>
    <w:rsid w:val="00094865"/>
    <w:rsid w:val="00531987"/>
    <w:rsid w:val="006E1A84"/>
    <w:rsid w:val="00816253"/>
    <w:rsid w:val="00940B00"/>
    <w:rsid w:val="009D7C1F"/>
    <w:rsid w:val="00C1289D"/>
    <w:rsid w:val="00D952F4"/>
    <w:rsid w:val="00F97B89"/>
    <w:rsid w:val="00FC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D0424"/>
  <w15:chartTrackingRefBased/>
  <w15:docId w15:val="{646DC3A1-A18D-402E-8FC5-5E8FE70D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6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253"/>
  </w:style>
  <w:style w:type="paragraph" w:styleId="Footer">
    <w:name w:val="footer"/>
    <w:basedOn w:val="Normal"/>
    <w:link w:val="FooterChar"/>
    <w:uiPriority w:val="99"/>
    <w:unhideWhenUsed/>
    <w:rsid w:val="00816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SMHS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ji, Seema</dc:creator>
  <cp:keywords/>
  <dc:description/>
  <cp:lastModifiedBy>Somji, Seema</cp:lastModifiedBy>
  <cp:revision>3</cp:revision>
  <dcterms:created xsi:type="dcterms:W3CDTF">2018-11-09T14:39:00Z</dcterms:created>
  <dcterms:modified xsi:type="dcterms:W3CDTF">2018-11-09T16:30:00Z</dcterms:modified>
</cp:coreProperties>
</file>